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04EBC7" w14:textId="5F9548DE" w:rsidR="00D97CA0" w:rsidRDefault="00D97CA0">
      <w:pPr>
        <w:rPr>
          <w:rFonts w:ascii="Times New Roman" w:hAnsi="Times New Roman" w:cs="Times New Roman"/>
          <w:sz w:val="20"/>
          <w:szCs w:val="24"/>
        </w:rPr>
      </w:pPr>
    </w:p>
    <w:tbl>
      <w:tblPr>
        <w:tblStyle w:val="TableGrid"/>
        <w:tblpPr w:leftFromText="180" w:rightFromText="180" w:horzAnchor="margin" w:tblpY="51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3"/>
        <w:gridCol w:w="3118"/>
        <w:gridCol w:w="2939"/>
        <w:gridCol w:w="1530"/>
      </w:tblGrid>
      <w:tr w:rsidR="00ED183E" w:rsidRPr="00C51D75" w14:paraId="62734623" w14:textId="77777777" w:rsidTr="002D0C39">
        <w:tc>
          <w:tcPr>
            <w:tcW w:w="14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6E9D20" w14:textId="410B7382" w:rsidR="00ED183E" w:rsidRPr="00731DFF" w:rsidRDefault="00ED183E" w:rsidP="00170A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28EC9E4" w14:textId="0C627437" w:rsidR="00ED183E" w:rsidRPr="00731DFF" w:rsidRDefault="00ED183E" w:rsidP="00170A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edictors</w:t>
            </w:r>
          </w:p>
        </w:tc>
        <w:tc>
          <w:tcPr>
            <w:tcW w:w="293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AE3ED92" w14:textId="23BA54DB" w:rsidR="00ED183E" w:rsidRPr="00731DFF" w:rsidRDefault="00ED183E" w:rsidP="00170A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ail</w:t>
            </w:r>
          </w:p>
        </w:tc>
        <w:tc>
          <w:tcPr>
            <w:tcW w:w="153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51DC74B" w14:textId="1B53E4CF" w:rsidR="00ED183E" w:rsidRPr="00731DFF" w:rsidRDefault="00ED183E" w:rsidP="00170AC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731DF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put Value</w:t>
            </w:r>
          </w:p>
        </w:tc>
      </w:tr>
      <w:tr w:rsidR="00222B89" w:rsidRPr="00C51D75" w14:paraId="022A6F6C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B5687E6" w14:textId="167EF322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0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41A884EE" w14:textId="286CE990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atient age at dementia diagnosis (years)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79007A65" w14:textId="26D22846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 50 years (ref.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2647007" w14:textId="53D48813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0 = 1</w:t>
            </w:r>
          </w:p>
        </w:tc>
      </w:tr>
      <w:tr w:rsidR="00222B89" w:rsidRPr="00C51D75" w14:paraId="6C8E3AF7" w14:textId="77777777" w:rsidTr="002D0C39">
        <w:tc>
          <w:tcPr>
            <w:tcW w:w="1413" w:type="dxa"/>
            <w:vAlign w:val="center"/>
          </w:tcPr>
          <w:p w14:paraId="31014286" w14:textId="27A71958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1</w:t>
            </w:r>
          </w:p>
        </w:tc>
        <w:tc>
          <w:tcPr>
            <w:tcW w:w="3118" w:type="dxa"/>
            <w:vMerge/>
            <w:vAlign w:val="center"/>
          </w:tcPr>
          <w:p w14:paraId="1861E2AE" w14:textId="7777777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7E41E913" w14:textId="1190942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50 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9 years</w:t>
            </w:r>
          </w:p>
        </w:tc>
        <w:tc>
          <w:tcPr>
            <w:tcW w:w="1530" w:type="dxa"/>
            <w:vAlign w:val="center"/>
          </w:tcPr>
          <w:p w14:paraId="41978320" w14:textId="6D922DBC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1 = 1</w:t>
            </w:r>
          </w:p>
        </w:tc>
      </w:tr>
      <w:tr w:rsidR="00C51D75" w:rsidRPr="00C51D75" w14:paraId="7FEEB972" w14:textId="77777777" w:rsidTr="002D0C39">
        <w:tc>
          <w:tcPr>
            <w:tcW w:w="1413" w:type="dxa"/>
            <w:vAlign w:val="center"/>
          </w:tcPr>
          <w:p w14:paraId="2778F57E" w14:textId="657AB36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2</w:t>
            </w:r>
          </w:p>
        </w:tc>
        <w:tc>
          <w:tcPr>
            <w:tcW w:w="3118" w:type="dxa"/>
            <w:vAlign w:val="center"/>
          </w:tcPr>
          <w:p w14:paraId="666E9BA4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3C55DD9C" w14:textId="619E0BA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60 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9 years</w:t>
            </w:r>
          </w:p>
        </w:tc>
        <w:tc>
          <w:tcPr>
            <w:tcW w:w="1530" w:type="dxa"/>
            <w:vAlign w:val="center"/>
          </w:tcPr>
          <w:p w14:paraId="45238D40" w14:textId="40EDAC3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2 = 1</w:t>
            </w:r>
          </w:p>
        </w:tc>
      </w:tr>
      <w:tr w:rsidR="00C51D75" w:rsidRPr="00C51D75" w14:paraId="73AA7202" w14:textId="77777777" w:rsidTr="002D0C39">
        <w:tc>
          <w:tcPr>
            <w:tcW w:w="1413" w:type="dxa"/>
            <w:vAlign w:val="center"/>
          </w:tcPr>
          <w:p w14:paraId="4225DF65" w14:textId="311083A4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3</w:t>
            </w:r>
          </w:p>
        </w:tc>
        <w:tc>
          <w:tcPr>
            <w:tcW w:w="3118" w:type="dxa"/>
            <w:vAlign w:val="center"/>
          </w:tcPr>
          <w:p w14:paraId="41F80E97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64549C15" w14:textId="425B499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70 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–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 years</w:t>
            </w:r>
          </w:p>
        </w:tc>
        <w:tc>
          <w:tcPr>
            <w:tcW w:w="1530" w:type="dxa"/>
            <w:vAlign w:val="center"/>
          </w:tcPr>
          <w:p w14:paraId="1CF4BAAE" w14:textId="3F228F33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3 = 1</w:t>
            </w:r>
          </w:p>
        </w:tc>
      </w:tr>
      <w:tr w:rsidR="00C51D75" w:rsidRPr="00C51D75" w14:paraId="5CCB5437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7572A476" w14:textId="62CC6229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4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A1C3CED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385A25E4" w14:textId="0765BFB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≥ 80 year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56C74D7" w14:textId="77553F3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GEGR4 = 1</w:t>
            </w:r>
          </w:p>
        </w:tc>
      </w:tr>
      <w:tr w:rsidR="00C51D75" w:rsidRPr="00C51D75" w14:paraId="0C28E868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B0BF8AE" w14:textId="781BF32F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550117D" w14:textId="512D97AC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atient sex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BBBC001" w14:textId="797F8B9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CC1A6CD" w14:textId="13C960B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FEMALE = 0</w:t>
            </w:r>
          </w:p>
        </w:tc>
      </w:tr>
      <w:tr w:rsidR="00C51D75" w:rsidRPr="00C51D75" w14:paraId="08F2C01F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12DC1F3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3764EFD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3CC0ECDE" w14:textId="24F8E3A4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04BD9E3" w14:textId="00F01E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FEMALE = 1</w:t>
            </w:r>
          </w:p>
        </w:tc>
      </w:tr>
      <w:tr w:rsidR="00C51D75" w:rsidRPr="00C51D75" w14:paraId="09AE8BE4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E12C698" w14:textId="2EC1B08D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MI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15999C6" w14:textId="0FFBE09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Myocardial infraction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56D11A1" w14:textId="65BB430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44A1904" w14:textId="4C4420D2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MI = 0</w:t>
            </w:r>
          </w:p>
        </w:tc>
      </w:tr>
      <w:tr w:rsidR="00C51D75" w:rsidRPr="00C51D75" w14:paraId="691E9EA8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AB0BC94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93F4B36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0C354178" w14:textId="0D0DCD6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21D4CF7" w14:textId="38A267B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MI = 1</w:t>
            </w:r>
          </w:p>
        </w:tc>
      </w:tr>
      <w:tr w:rsidR="00C51D75" w:rsidRPr="00C51D75" w14:paraId="79390D32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AB26A99" w14:textId="744740A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H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9B05C14" w14:textId="1BE92DF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3DC945B4" w14:textId="5110B63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D83ED72" w14:textId="5CCA740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HF = 0</w:t>
            </w:r>
          </w:p>
        </w:tc>
      </w:tr>
      <w:tr w:rsidR="00C51D75" w:rsidRPr="00C51D75" w14:paraId="7D135F46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FCACAAD" w14:textId="607774D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1CE1416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29E53D2D" w14:textId="092C4F0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A68AF21" w14:textId="539C0ED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HF = 1</w:t>
            </w:r>
          </w:p>
        </w:tc>
      </w:tr>
      <w:tr w:rsidR="00C51D75" w:rsidRPr="00C51D75" w14:paraId="4019DFB7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5F75387" w14:textId="61CA0F6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VD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C4C2194" w14:textId="4EF0CAC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eripheral vascular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0FB12C2C" w14:textId="5FC9DC4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AF83BC6" w14:textId="5EAF58E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VD = 0</w:t>
            </w:r>
          </w:p>
        </w:tc>
      </w:tr>
      <w:tr w:rsidR="00C51D75" w:rsidRPr="00C51D75" w14:paraId="6CEA1F20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7CA4C39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16DAFAEE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69D9363A" w14:textId="5E14ED8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D0250FF" w14:textId="4066D7E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VD = 1</w:t>
            </w:r>
          </w:p>
        </w:tc>
      </w:tr>
      <w:tr w:rsidR="00C51D75" w:rsidRPr="00C51D75" w14:paraId="3715F64C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87457A3" w14:textId="524BB63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VD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252E81F" w14:textId="48CF2CA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erebrovascular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519FDA48" w14:textId="546BE2AD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C85E102" w14:textId="52B5A9D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VD = 0</w:t>
            </w:r>
          </w:p>
        </w:tc>
      </w:tr>
      <w:tr w:rsidR="00C51D75" w:rsidRPr="00C51D75" w14:paraId="64CEF777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22A6E80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0DE02D6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001F9986" w14:textId="49E3FBF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57514B9F" w14:textId="38BA460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VD = 1</w:t>
            </w:r>
          </w:p>
        </w:tc>
      </w:tr>
      <w:tr w:rsidR="00C51D75" w:rsidRPr="00C51D75" w14:paraId="5F95E8A9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88926EA" w14:textId="0FDC0A1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OPD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40A6E7C1" w14:textId="2847BC7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hronic obstructive pulmonary disease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5E159D9F" w14:textId="775B59F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E4CB3AD" w14:textId="7FA98FA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OPD = 0</w:t>
            </w:r>
          </w:p>
        </w:tc>
      </w:tr>
      <w:tr w:rsidR="00C51D75" w:rsidRPr="00C51D75" w14:paraId="71C1076B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10AC644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564F5FE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3D3E0291" w14:textId="0697119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EF540BB" w14:textId="2C41061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OPD = 1</w:t>
            </w:r>
          </w:p>
        </w:tc>
      </w:tr>
      <w:tr w:rsidR="00C51D75" w:rsidRPr="00C51D75" w14:paraId="2500C636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ACD7F5A" w14:textId="6272C65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TS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89B982F" w14:textId="3140B10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onnective tissue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429F98D" w14:textId="651FAA7C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9574BB8" w14:textId="5D327272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TS = 0</w:t>
            </w:r>
          </w:p>
        </w:tc>
      </w:tr>
      <w:tr w:rsidR="00C51D75" w:rsidRPr="00C51D75" w14:paraId="4C200DAA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A1338DD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E796866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12A70366" w14:textId="0ADC37DC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2C3A1ABA" w14:textId="70DB9DB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TS = 1</w:t>
            </w:r>
          </w:p>
        </w:tc>
      </w:tr>
      <w:tr w:rsidR="00C51D75" w:rsidRPr="00C51D75" w14:paraId="4F554FCC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0B2F53F" w14:textId="750A613F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U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C771A0D" w14:textId="19ADB36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eptic ulcer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402F25FC" w14:textId="498C397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6BD11667" w14:textId="224E090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U = 0</w:t>
            </w:r>
          </w:p>
        </w:tc>
      </w:tr>
      <w:tr w:rsidR="00C51D75" w:rsidRPr="00C51D75" w14:paraId="48D989A3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0099A95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6B7C2536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14AC75B7" w14:textId="23850CC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72CB2F1" w14:textId="36A01AA1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PU = 1</w:t>
            </w:r>
          </w:p>
        </w:tc>
      </w:tr>
      <w:tr w:rsidR="00C51D75" w:rsidRPr="00C51D75" w14:paraId="7F5B3069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0D0AF1F8" w14:textId="09DC5F7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7F17090" w14:textId="07657BB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iabetes Mellitus</w:t>
            </w:r>
            <w:r w:rsidR="006F1D39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04782A5E" w14:textId="63EB4CE6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 or diet-controlled</w:t>
            </w:r>
            <w:r w:rsidR="00222B89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0FE1AEA" w14:textId="499E5AE9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0 = 1</w:t>
            </w:r>
          </w:p>
        </w:tc>
      </w:tr>
      <w:tr w:rsidR="00C51D75" w:rsidRPr="00C51D75" w14:paraId="05A7F509" w14:textId="77777777" w:rsidTr="002D0C39">
        <w:tc>
          <w:tcPr>
            <w:tcW w:w="1413" w:type="dxa"/>
            <w:vAlign w:val="center"/>
          </w:tcPr>
          <w:p w14:paraId="6C5B6A23" w14:textId="6EB2DA93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1</w:t>
            </w:r>
          </w:p>
        </w:tc>
        <w:tc>
          <w:tcPr>
            <w:tcW w:w="3118" w:type="dxa"/>
            <w:vAlign w:val="center"/>
          </w:tcPr>
          <w:p w14:paraId="0A03A473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48C87A43" w14:textId="2DA84392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complicated</w:t>
            </w:r>
          </w:p>
        </w:tc>
        <w:tc>
          <w:tcPr>
            <w:tcW w:w="1530" w:type="dxa"/>
            <w:vAlign w:val="center"/>
          </w:tcPr>
          <w:p w14:paraId="4E0735CE" w14:textId="660B42AD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1 = 1</w:t>
            </w:r>
          </w:p>
        </w:tc>
      </w:tr>
      <w:tr w:rsidR="00C51D75" w:rsidRPr="00C51D75" w14:paraId="1D61F599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165B5EC0" w14:textId="53D90703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2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A4EBBFF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498F1415" w14:textId="5A73D5F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omplicated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1102396E" w14:textId="7BA90A64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DM2 = 1</w:t>
            </w:r>
          </w:p>
        </w:tc>
      </w:tr>
      <w:tr w:rsidR="00C51D75" w:rsidRPr="00C51D75" w14:paraId="76BFDA99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127487F9" w14:textId="4B5CADB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0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B9107AB" w14:textId="56DFDD03" w:rsidR="00C51D75" w:rsidRPr="00C51D75" w:rsidRDefault="00534F11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Liver diseas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5DFE50B" w14:textId="65AAAE1F" w:rsidR="00C51D75" w:rsidRPr="00C51D75" w:rsidRDefault="00534F11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one</w:t>
            </w:r>
            <w:r w:rsidR="00222B89">
              <w:rPr>
                <w:rFonts w:ascii="Times New Roman" w:hAnsi="Times New Roman" w:cs="Times New Roman"/>
                <w:sz w:val="18"/>
                <w:szCs w:val="18"/>
              </w:rPr>
              <w:t xml:space="preserve"> (ref.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9629A22" w14:textId="07BEF4A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0 = 1</w:t>
            </w:r>
          </w:p>
        </w:tc>
      </w:tr>
      <w:tr w:rsidR="00C51D75" w:rsidRPr="00C51D75" w14:paraId="47E8C11D" w14:textId="77777777" w:rsidTr="002D0C39">
        <w:tc>
          <w:tcPr>
            <w:tcW w:w="1413" w:type="dxa"/>
          </w:tcPr>
          <w:p w14:paraId="3216544E" w14:textId="31E92488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1</w:t>
            </w:r>
          </w:p>
        </w:tc>
        <w:tc>
          <w:tcPr>
            <w:tcW w:w="3118" w:type="dxa"/>
            <w:vAlign w:val="center"/>
          </w:tcPr>
          <w:p w14:paraId="1DACFEE4" w14:textId="64BFFC0C" w:rsidR="00C51D75" w:rsidRPr="00534F11" w:rsidRDefault="006F1D39" w:rsidP="00170A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534F11" w:rsidRPr="00534F11">
              <w:rPr>
                <w:rFonts w:ascii="Times New Roman" w:hAnsi="Times New Roman" w:cs="Times New Roman"/>
                <w:sz w:val="18"/>
                <w:szCs w:val="18"/>
              </w:rPr>
              <w:t>ild = chronic hepatitis (or cirrhosis without portal hypertension)</w:t>
            </w:r>
          </w:p>
        </w:tc>
        <w:tc>
          <w:tcPr>
            <w:tcW w:w="2939" w:type="dxa"/>
          </w:tcPr>
          <w:p w14:paraId="10BB4068" w14:textId="17BE3BA0" w:rsidR="00C51D75" w:rsidRPr="00C51D75" w:rsidRDefault="00534F11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ld</w:t>
            </w:r>
          </w:p>
        </w:tc>
        <w:tc>
          <w:tcPr>
            <w:tcW w:w="1530" w:type="dxa"/>
          </w:tcPr>
          <w:p w14:paraId="7AA28582" w14:textId="7CC5AD82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1 = 1</w:t>
            </w:r>
          </w:p>
        </w:tc>
      </w:tr>
      <w:tr w:rsidR="00C51D75" w:rsidRPr="00C51D75" w14:paraId="25FC0742" w14:textId="77777777" w:rsidTr="002D0C39">
        <w:tc>
          <w:tcPr>
            <w:tcW w:w="1413" w:type="dxa"/>
            <w:tcBorders>
              <w:bottom w:val="single" w:sz="4" w:space="0" w:color="auto"/>
            </w:tcBorders>
          </w:tcPr>
          <w:p w14:paraId="4C95C7BC" w14:textId="0F21C5D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3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2E699AFC" w14:textId="77777777" w:rsidR="00C51D75" w:rsidRDefault="00534F11" w:rsidP="00170A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34F11">
              <w:rPr>
                <w:rFonts w:ascii="Times New Roman" w:hAnsi="Times New Roman" w:cs="Times New Roman"/>
                <w:sz w:val="18"/>
                <w:szCs w:val="18"/>
              </w:rPr>
              <w:t>Moderate = cirrhosis and portal hypertension but no variceal bleeding history</w:t>
            </w:r>
          </w:p>
          <w:p w14:paraId="291C5063" w14:textId="5A9A4524" w:rsidR="003B0AC9" w:rsidRPr="003B0AC9" w:rsidRDefault="003B0AC9" w:rsidP="00170ACA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</w:t>
            </w:r>
            <w:r w:rsidRPr="00534F11">
              <w:rPr>
                <w:rFonts w:ascii="Times New Roman" w:hAnsi="Times New Roman" w:cs="Times New Roman"/>
                <w:sz w:val="18"/>
                <w:szCs w:val="18"/>
              </w:rPr>
              <w:t>evere = cirrhosis and portal hypertension with variceal bleeding history</w:t>
            </w: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3E44BEAE" w14:textId="5BBD5358" w:rsidR="00C51D75" w:rsidRPr="00C51D75" w:rsidRDefault="00534F11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oderate to seve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6E53F572" w14:textId="78C32F39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IVER3 =1</w:t>
            </w:r>
          </w:p>
        </w:tc>
      </w:tr>
      <w:tr w:rsidR="00C51D75" w:rsidRPr="00C51D75" w14:paraId="6D1D5FF4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7E49DF7" w14:textId="4B7A21B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HEMI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88CF999" w14:textId="3260C4C3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Hemiplegia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53505FDC" w14:textId="2D8BDF0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D7A6FBC" w14:textId="15D1F7BB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HEMI = 0</w:t>
            </w:r>
          </w:p>
        </w:tc>
      </w:tr>
      <w:tr w:rsidR="00C51D75" w:rsidRPr="00C51D75" w14:paraId="6AB635E3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94AC6BD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4B72882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3199F9FD" w14:textId="69F8EF6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7B183500" w14:textId="4456B45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HEMI = 1</w:t>
            </w:r>
          </w:p>
        </w:tc>
      </w:tr>
      <w:tr w:rsidR="00222B89" w:rsidRPr="00C51D75" w14:paraId="1359FC5F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414C123" w14:textId="7DB417A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KD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18D6C941" w14:textId="3F3E6B87" w:rsidR="00222B89" w:rsidRPr="00534F11" w:rsidRDefault="003B0AC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222B89" w:rsidRPr="00534F11">
              <w:rPr>
                <w:rFonts w:ascii="Times New Roman" w:hAnsi="Times New Roman" w:cs="Times New Roman"/>
                <w:sz w:val="18"/>
                <w:szCs w:val="18"/>
              </w:rPr>
              <w:t>hronic kidney disease</w:t>
            </w:r>
          </w:p>
          <w:p w14:paraId="74DD9C2D" w14:textId="77777777" w:rsidR="00222B89" w:rsidRDefault="00222B89" w:rsidP="00170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34F11">
              <w:rPr>
                <w:rFonts w:ascii="Times New Roman" w:hAnsi="Times New Roman" w:cs="Times New Roman"/>
                <w:sz w:val="18"/>
                <w:szCs w:val="18"/>
              </w:rPr>
              <w:t>Moderate = creatinine &gt;3 mg/dL (0.27 mmol/L)</w:t>
            </w:r>
          </w:p>
          <w:p w14:paraId="5B4260C9" w14:textId="6F73A1F1" w:rsidR="003B0AC9" w:rsidRPr="003B0AC9" w:rsidRDefault="003B0AC9" w:rsidP="00170ACA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8"/>
                <w:szCs w:val="18"/>
              </w:rPr>
            </w:pPr>
            <w:r w:rsidRPr="00534F11">
              <w:rPr>
                <w:rFonts w:ascii="Times New Roman" w:hAnsi="Times New Roman" w:cs="Times New Roman"/>
                <w:sz w:val="18"/>
                <w:szCs w:val="18"/>
              </w:rPr>
              <w:t>Severe = on dialysis, status post kidney transplant, uremia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1C87EFA4" w14:textId="39EB42CC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  <w:r w:rsidR="003B0AC9">
              <w:rPr>
                <w:rFonts w:ascii="Times New Roman" w:hAnsi="Times New Roman" w:cs="Times New Roman"/>
                <w:sz w:val="18"/>
                <w:szCs w:val="18"/>
              </w:rPr>
              <w:t>ne or mil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26011A48" w14:textId="0DF56468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CKD = 0</w:t>
            </w:r>
          </w:p>
        </w:tc>
      </w:tr>
      <w:tr w:rsidR="00222B89" w:rsidRPr="00C51D75" w14:paraId="24D82837" w14:textId="77777777" w:rsidTr="00670123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37497D32" w14:textId="77777777" w:rsidR="00222B89" w:rsidRPr="00D97CA0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1954C0DB" w14:textId="77777777" w:rsidR="00222B89" w:rsidRPr="00D97CA0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</w:tcPr>
          <w:p w14:paraId="6377554B" w14:textId="30415289" w:rsidR="00222B89" w:rsidRPr="00D97CA0" w:rsidRDefault="003B0AC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Moderate to seve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40FFFE0" w14:textId="179B6970" w:rsidR="00222B89" w:rsidRPr="00D97CA0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CKD = 1</w:t>
            </w:r>
          </w:p>
        </w:tc>
      </w:tr>
      <w:tr w:rsidR="00C51D75" w:rsidRPr="00C51D75" w14:paraId="49EFE3AA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873EDE7" w14:textId="49EEC6B9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STUMO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27A7231" w14:textId="38720C5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Solid tumor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E7B68EA" w14:textId="06C9D06E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F74ABCE" w14:textId="3DF01C8B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STUMOR = 0</w:t>
            </w:r>
          </w:p>
        </w:tc>
      </w:tr>
      <w:tr w:rsidR="00C51D75" w:rsidRPr="00C51D75" w14:paraId="29E04DDE" w14:textId="77777777" w:rsidTr="00670123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EA73078" w14:textId="7777777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EFB2789" w14:textId="7777777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44289899" w14:textId="074DB8D9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6472F9A6" w14:textId="5D1C4156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STUMOR = 1</w:t>
            </w:r>
          </w:p>
        </w:tc>
      </w:tr>
      <w:tr w:rsidR="00670123" w:rsidRPr="00C51D75" w14:paraId="12E6FAFF" w14:textId="77777777" w:rsidTr="00670123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E0BCB1D" w14:textId="3F068F45" w:rsidR="00670123" w:rsidRPr="00D97CA0" w:rsidRDefault="005721CA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M_</w:t>
            </w:r>
            <w:r w:rsidR="00670123" w:rsidRPr="00D97CA0">
              <w:rPr>
                <w:rFonts w:ascii="Times New Roman" w:hAnsi="Times New Roman" w:cs="Times New Roman"/>
                <w:sz w:val="18"/>
                <w:szCs w:val="18"/>
              </w:rPr>
              <w:t>STUMOR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257C0AC7" w14:textId="0C27BBCE" w:rsidR="00670123" w:rsidRPr="00D97CA0" w:rsidRDefault="005721CA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Metastatic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22B635DB" w14:textId="77C20225" w:rsidR="00670123" w:rsidRPr="00D97CA0" w:rsidRDefault="00670123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33CE9ED" w14:textId="30F39212" w:rsidR="00670123" w:rsidRPr="00D97CA0" w:rsidRDefault="005721CA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M_STUMOR = 0</w:t>
            </w:r>
          </w:p>
        </w:tc>
      </w:tr>
      <w:tr w:rsidR="00670123" w:rsidRPr="00C51D75" w14:paraId="7CAA6697" w14:textId="77777777" w:rsidTr="002D0C39">
        <w:tc>
          <w:tcPr>
            <w:tcW w:w="1413" w:type="dxa"/>
            <w:vAlign w:val="center"/>
          </w:tcPr>
          <w:p w14:paraId="5F42CAF6" w14:textId="77777777" w:rsidR="00670123" w:rsidRPr="00D97CA0" w:rsidRDefault="00670123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Align w:val="center"/>
          </w:tcPr>
          <w:p w14:paraId="2071389A" w14:textId="77777777" w:rsidR="00670123" w:rsidRPr="00D97CA0" w:rsidRDefault="00670123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329541BD" w14:textId="68D93622" w:rsidR="00670123" w:rsidRPr="00D97CA0" w:rsidRDefault="00670123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vAlign w:val="center"/>
          </w:tcPr>
          <w:p w14:paraId="2307C8AD" w14:textId="0DA70D74" w:rsidR="00670123" w:rsidRPr="00D97CA0" w:rsidRDefault="005721CA" w:rsidP="006701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M_STUMOR = 1</w:t>
            </w:r>
          </w:p>
        </w:tc>
      </w:tr>
      <w:tr w:rsidR="00C51D75" w:rsidRPr="00C51D75" w14:paraId="033D361E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6CA9B60" w14:textId="4B7250D8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LEUK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55B7A2A4" w14:textId="60515D60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Leukemia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00E755A8" w14:textId="63E56FEC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5CDCCF9" w14:textId="02450641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LEUK = 0</w:t>
            </w:r>
          </w:p>
        </w:tc>
      </w:tr>
      <w:tr w:rsidR="00C51D75" w:rsidRPr="00C51D75" w14:paraId="3BF1055A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65DA70A8" w14:textId="7777777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0820C855" w14:textId="7777777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6CB21C8C" w14:textId="7403AC97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7FE257E" w14:textId="00B0E759" w:rsidR="00C51D75" w:rsidRPr="00D97CA0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97CA0">
              <w:rPr>
                <w:rFonts w:ascii="Times New Roman" w:hAnsi="Times New Roman" w:cs="Times New Roman"/>
                <w:sz w:val="18"/>
                <w:szCs w:val="18"/>
              </w:rPr>
              <w:t>LEUK = 1</w:t>
            </w:r>
          </w:p>
        </w:tc>
      </w:tr>
      <w:tr w:rsidR="00C51D75" w:rsidRPr="00C51D75" w14:paraId="148E7DB5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432F136E" w14:textId="717670DA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YMP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0009474B" w14:textId="064F5569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ymphoma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7F00C409" w14:textId="22AF10F0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5B6D8B86" w14:textId="77C2F20F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YMP = 0</w:t>
            </w:r>
          </w:p>
        </w:tc>
      </w:tr>
      <w:tr w:rsidR="00C51D75" w:rsidRPr="00C51D75" w14:paraId="353EFA40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024F4CD5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37433204" w14:textId="77777777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27E2847F" w14:textId="31298395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801B9BB" w14:textId="022BAD0E" w:rsidR="00C51D75" w:rsidRPr="00C51D75" w:rsidRDefault="00C51D75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LYMP = 1</w:t>
            </w:r>
          </w:p>
        </w:tc>
      </w:tr>
      <w:tr w:rsidR="00873EAA" w:rsidRPr="00C51D75" w14:paraId="36F68F68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75626076" w14:textId="2CC2557D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IDS</w:t>
            </w:r>
          </w:p>
        </w:tc>
        <w:tc>
          <w:tcPr>
            <w:tcW w:w="3118" w:type="dxa"/>
            <w:vMerge w:val="restart"/>
            <w:tcBorders>
              <w:top w:val="single" w:sz="4" w:space="0" w:color="auto"/>
            </w:tcBorders>
            <w:vAlign w:val="center"/>
          </w:tcPr>
          <w:p w14:paraId="5A1B88A0" w14:textId="5252CF48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cquired immune-deficiency syndrom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6D554268" w14:textId="07EC7642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AE17947" w14:textId="51143687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IDS = 0</w:t>
            </w:r>
          </w:p>
        </w:tc>
      </w:tr>
      <w:tr w:rsidR="00873EAA" w:rsidRPr="00C51D75" w14:paraId="7F9C4D4D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95378ED" w14:textId="77777777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vMerge/>
            <w:tcBorders>
              <w:bottom w:val="single" w:sz="4" w:space="0" w:color="auto"/>
            </w:tcBorders>
            <w:vAlign w:val="center"/>
          </w:tcPr>
          <w:p w14:paraId="2252EB99" w14:textId="77777777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62251BB4" w14:textId="1581753B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44A4C166" w14:textId="641EB695" w:rsidR="00873EAA" w:rsidRPr="00C51D75" w:rsidRDefault="00873EA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AIDS = 1</w:t>
            </w:r>
          </w:p>
        </w:tc>
      </w:tr>
      <w:tr w:rsidR="002D652A" w:rsidRPr="00C51D75" w14:paraId="2C139ED0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6B9E72D2" w14:textId="091B1DE0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38A7CBF0" w14:textId="228840CE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ypertension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18479486" w14:textId="6DB757DE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0D19A675" w14:textId="659AEF88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 = 0</w:t>
            </w:r>
          </w:p>
        </w:tc>
      </w:tr>
      <w:tr w:rsidR="002D652A" w:rsidRPr="00C51D75" w14:paraId="3A03F558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4CAF00EE" w14:textId="77777777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70C388DE" w14:textId="77777777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1866A7C2" w14:textId="3D5A5888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53E81BD" w14:textId="7C6082C1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TN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 = 1</w:t>
            </w:r>
          </w:p>
        </w:tc>
      </w:tr>
      <w:tr w:rsidR="002D652A" w:rsidRPr="00C51D75" w14:paraId="39705CE2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324AC9CC" w14:textId="18194D06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7A2C72AB" w14:textId="0838B060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rial fibrillation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163808FA" w14:textId="3904743A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EBD2639" w14:textId="1570A89C" w:rsidR="002D652A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F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 xml:space="preserve"> = 0</w:t>
            </w:r>
          </w:p>
        </w:tc>
      </w:tr>
      <w:tr w:rsidR="002D652A" w:rsidRPr="00C51D75" w14:paraId="6D7421D9" w14:textId="77777777" w:rsidTr="002D0C39">
        <w:tc>
          <w:tcPr>
            <w:tcW w:w="1413" w:type="dxa"/>
            <w:tcBorders>
              <w:bottom w:val="single" w:sz="4" w:space="0" w:color="auto"/>
            </w:tcBorders>
            <w:vAlign w:val="center"/>
          </w:tcPr>
          <w:p w14:paraId="2962B511" w14:textId="77777777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14:paraId="4AC91089" w14:textId="77777777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4" w:space="0" w:color="auto"/>
            </w:tcBorders>
            <w:vAlign w:val="center"/>
          </w:tcPr>
          <w:p w14:paraId="1E8C3CED" w14:textId="3D4901D6" w:rsidR="002D652A" w:rsidRPr="00C51D75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050A0BD2" w14:textId="0165714D" w:rsidR="002D652A" w:rsidRDefault="002D652A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AF </w:t>
            </w:r>
            <w:r w:rsidRPr="00C51D75">
              <w:rPr>
                <w:rFonts w:ascii="Times New Roman" w:hAnsi="Times New Roman" w:cs="Times New Roman"/>
                <w:sz w:val="18"/>
                <w:szCs w:val="18"/>
              </w:rPr>
              <w:t>= 1</w:t>
            </w:r>
          </w:p>
        </w:tc>
      </w:tr>
      <w:tr w:rsidR="00222B89" w:rsidRPr="00C51D75" w14:paraId="7B84049B" w14:textId="77777777" w:rsidTr="002D0C39"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5C860476" w14:textId="7D785D2E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1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14:paraId="1C660EFE" w14:textId="014AA36C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ealth service schemes</w:t>
            </w:r>
          </w:p>
        </w:tc>
        <w:tc>
          <w:tcPr>
            <w:tcW w:w="2939" w:type="dxa"/>
            <w:tcBorders>
              <w:top w:val="single" w:sz="4" w:space="0" w:color="auto"/>
            </w:tcBorders>
            <w:vAlign w:val="center"/>
          </w:tcPr>
          <w:p w14:paraId="1259DDE0" w14:textId="1BAC8D0A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elf-paid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1CA18550" w14:textId="6A887D1A" w:rsidR="00222B89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1 = 1</w:t>
            </w:r>
          </w:p>
        </w:tc>
      </w:tr>
      <w:tr w:rsidR="00222B89" w:rsidRPr="00C51D75" w14:paraId="3E33AB73" w14:textId="77777777" w:rsidTr="002D0C39">
        <w:tc>
          <w:tcPr>
            <w:tcW w:w="1413" w:type="dxa"/>
            <w:vAlign w:val="center"/>
          </w:tcPr>
          <w:p w14:paraId="51C9F0F4" w14:textId="362EA58A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2</w:t>
            </w:r>
          </w:p>
        </w:tc>
        <w:tc>
          <w:tcPr>
            <w:tcW w:w="3118" w:type="dxa"/>
            <w:vAlign w:val="center"/>
          </w:tcPr>
          <w:p w14:paraId="4B2D9BC1" w14:textId="7777777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2FBD1029" w14:textId="005C2B5E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ocial service scheme</w:t>
            </w:r>
          </w:p>
        </w:tc>
        <w:tc>
          <w:tcPr>
            <w:tcW w:w="1530" w:type="dxa"/>
            <w:vAlign w:val="center"/>
          </w:tcPr>
          <w:p w14:paraId="0321AE98" w14:textId="6F3C725A" w:rsidR="00222B89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2 = 1</w:t>
            </w:r>
          </w:p>
        </w:tc>
      </w:tr>
      <w:tr w:rsidR="00222B89" w:rsidRPr="00C51D75" w14:paraId="688297BC" w14:textId="77777777" w:rsidTr="002D0C39">
        <w:tc>
          <w:tcPr>
            <w:tcW w:w="1413" w:type="dxa"/>
            <w:vAlign w:val="center"/>
          </w:tcPr>
          <w:p w14:paraId="344AADC9" w14:textId="046CA968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S3</w:t>
            </w:r>
          </w:p>
        </w:tc>
        <w:tc>
          <w:tcPr>
            <w:tcW w:w="3118" w:type="dxa"/>
            <w:vAlign w:val="center"/>
          </w:tcPr>
          <w:p w14:paraId="2FF9D2E9" w14:textId="7777777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vAlign w:val="center"/>
          </w:tcPr>
          <w:p w14:paraId="1E1CF4C9" w14:textId="4FFA2A77" w:rsidR="00222B89" w:rsidRPr="00C51D75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niversal coverage</w:t>
            </w:r>
          </w:p>
        </w:tc>
        <w:tc>
          <w:tcPr>
            <w:tcW w:w="1530" w:type="dxa"/>
            <w:vAlign w:val="center"/>
          </w:tcPr>
          <w:p w14:paraId="57E78914" w14:textId="1685D176" w:rsidR="00222B89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HS3 = 1 </w:t>
            </w:r>
          </w:p>
        </w:tc>
      </w:tr>
      <w:tr w:rsidR="00222B89" w:rsidRPr="00E9632E" w14:paraId="12C602C5" w14:textId="77777777" w:rsidTr="002D0C39">
        <w:tc>
          <w:tcPr>
            <w:tcW w:w="1413" w:type="dxa"/>
            <w:tcBorders>
              <w:bottom w:val="single" w:sz="12" w:space="0" w:color="auto"/>
            </w:tcBorders>
            <w:vAlign w:val="center"/>
          </w:tcPr>
          <w:p w14:paraId="3D4F1011" w14:textId="723FF503" w:rsidR="00222B89" w:rsidRPr="00E9632E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32E">
              <w:rPr>
                <w:rFonts w:ascii="Times New Roman" w:hAnsi="Times New Roman" w:cs="Times New Roman"/>
                <w:sz w:val="18"/>
                <w:szCs w:val="18"/>
              </w:rPr>
              <w:t>HS4</w:t>
            </w:r>
          </w:p>
        </w:tc>
        <w:tc>
          <w:tcPr>
            <w:tcW w:w="3118" w:type="dxa"/>
            <w:tcBorders>
              <w:bottom w:val="single" w:sz="12" w:space="0" w:color="auto"/>
            </w:tcBorders>
            <w:vAlign w:val="center"/>
          </w:tcPr>
          <w:p w14:paraId="1D282D8D" w14:textId="77777777" w:rsidR="00222B89" w:rsidRPr="00E9632E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39" w:type="dxa"/>
            <w:tcBorders>
              <w:bottom w:val="single" w:sz="12" w:space="0" w:color="auto"/>
            </w:tcBorders>
            <w:vAlign w:val="center"/>
          </w:tcPr>
          <w:p w14:paraId="296837BE" w14:textId="360EA693" w:rsidR="00222B89" w:rsidRPr="00E9632E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32E">
              <w:rPr>
                <w:rFonts w:ascii="Times New Roman" w:hAnsi="Times New Roman" w:cs="Times New Roman"/>
                <w:sz w:val="18"/>
                <w:szCs w:val="18"/>
              </w:rPr>
              <w:t>Government service scheme (ref.)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14:paraId="1E2F2C5F" w14:textId="6DBCDBD6" w:rsidR="00222B89" w:rsidRPr="00E9632E" w:rsidRDefault="00222B89" w:rsidP="00170A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32E">
              <w:rPr>
                <w:rFonts w:ascii="Times New Roman" w:hAnsi="Times New Roman" w:cs="Times New Roman"/>
                <w:sz w:val="18"/>
                <w:szCs w:val="18"/>
              </w:rPr>
              <w:t xml:space="preserve">HS4 =1 </w:t>
            </w:r>
          </w:p>
        </w:tc>
      </w:tr>
    </w:tbl>
    <w:p w14:paraId="317CA9D6" w14:textId="77777777" w:rsidR="00731DFF" w:rsidRPr="005D392C" w:rsidRDefault="00731DFF" w:rsidP="00731DFF">
      <w:pPr>
        <w:rPr>
          <w:rFonts w:ascii="Times New Roman" w:hAnsi="Times New Roman" w:cs="Times New Roman"/>
          <w:sz w:val="20"/>
          <w:szCs w:val="24"/>
        </w:rPr>
      </w:pPr>
      <w:r>
        <w:rPr>
          <w:rFonts w:ascii="Times New Roman" w:hAnsi="Times New Roman" w:cs="Times New Roman"/>
          <w:b/>
          <w:bCs/>
          <w:sz w:val="20"/>
          <w:szCs w:val="24"/>
        </w:rPr>
        <w:t xml:space="preserve">Supplementary Table 3 </w:t>
      </w:r>
      <w:r>
        <w:rPr>
          <w:rFonts w:ascii="Times New Roman" w:hAnsi="Times New Roman" w:cs="Times New Roman"/>
          <w:sz w:val="20"/>
          <w:szCs w:val="24"/>
        </w:rPr>
        <w:t>Variable and predictors in the models</w:t>
      </w:r>
    </w:p>
    <w:p w14:paraId="34C3CF58" w14:textId="7FC7A0D3" w:rsidR="006F1D39" w:rsidRDefault="00222B89">
      <w:pPr>
        <w:rPr>
          <w:rFonts w:ascii="Times New Roman" w:hAnsi="Times New Roman" w:cs="Times New Roman"/>
          <w:sz w:val="20"/>
          <w:szCs w:val="24"/>
        </w:rPr>
      </w:pPr>
      <w:r w:rsidRPr="00E9632E">
        <w:rPr>
          <w:rFonts w:ascii="Times New Roman" w:hAnsi="Times New Roman" w:cs="Times New Roman"/>
          <w:b/>
          <w:bCs/>
          <w:sz w:val="20"/>
          <w:szCs w:val="24"/>
        </w:rPr>
        <w:t>Abbreviations</w:t>
      </w:r>
      <w:r w:rsidRPr="00E9632E">
        <w:rPr>
          <w:rFonts w:ascii="Times New Roman" w:hAnsi="Times New Roman" w:cs="Times New Roman"/>
          <w:sz w:val="20"/>
          <w:szCs w:val="24"/>
        </w:rPr>
        <w:t xml:space="preserve">: </w:t>
      </w:r>
      <w:r w:rsidR="00E9632E" w:rsidRPr="00E9632E">
        <w:rPr>
          <w:rFonts w:ascii="Times New Roman" w:hAnsi="Times New Roman" w:cs="Times New Roman"/>
          <w:sz w:val="20"/>
          <w:szCs w:val="24"/>
        </w:rPr>
        <w:t>ref., reference category.</w:t>
      </w:r>
    </w:p>
    <w:p w14:paraId="1A01999E" w14:textId="35ECDA82" w:rsidR="00E9632E" w:rsidRDefault="00E9632E">
      <w:pPr>
        <w:rPr>
          <w:rFonts w:ascii="Times New Roman" w:hAnsi="Times New Roman" w:cs="Times New Roman"/>
          <w:sz w:val="20"/>
          <w:szCs w:val="24"/>
        </w:rPr>
      </w:pPr>
    </w:p>
    <w:sectPr w:rsidR="00E9632E" w:rsidSect="00F3701A"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4995C72"/>
    <w:multiLevelType w:val="hybridMultilevel"/>
    <w:tmpl w:val="79BEF6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05F125F"/>
    <w:multiLevelType w:val="hybridMultilevel"/>
    <w:tmpl w:val="18DAA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16621922">
    <w:abstractNumId w:val="1"/>
  </w:num>
  <w:num w:numId="2" w16cid:durableId="180903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183E"/>
    <w:rsid w:val="0002634E"/>
    <w:rsid w:val="00030A3C"/>
    <w:rsid w:val="000F5947"/>
    <w:rsid w:val="00170ACA"/>
    <w:rsid w:val="00222B89"/>
    <w:rsid w:val="0026236E"/>
    <w:rsid w:val="00285A94"/>
    <w:rsid w:val="002C3CEF"/>
    <w:rsid w:val="002D0C39"/>
    <w:rsid w:val="002D652A"/>
    <w:rsid w:val="00313932"/>
    <w:rsid w:val="0034308B"/>
    <w:rsid w:val="00357CFF"/>
    <w:rsid w:val="00392EAF"/>
    <w:rsid w:val="003937F4"/>
    <w:rsid w:val="003A5AE0"/>
    <w:rsid w:val="003B0AC9"/>
    <w:rsid w:val="003B49BF"/>
    <w:rsid w:val="003E341C"/>
    <w:rsid w:val="003F17EC"/>
    <w:rsid w:val="003F191B"/>
    <w:rsid w:val="0049016C"/>
    <w:rsid w:val="004928D8"/>
    <w:rsid w:val="00534F11"/>
    <w:rsid w:val="005721CA"/>
    <w:rsid w:val="005D392C"/>
    <w:rsid w:val="005D461F"/>
    <w:rsid w:val="00612594"/>
    <w:rsid w:val="00635500"/>
    <w:rsid w:val="00654509"/>
    <w:rsid w:val="00670123"/>
    <w:rsid w:val="006B1760"/>
    <w:rsid w:val="006F1D39"/>
    <w:rsid w:val="00725590"/>
    <w:rsid w:val="00730518"/>
    <w:rsid w:val="00731DFF"/>
    <w:rsid w:val="00731F19"/>
    <w:rsid w:val="007D1A8E"/>
    <w:rsid w:val="00857C20"/>
    <w:rsid w:val="0086163B"/>
    <w:rsid w:val="00861DD3"/>
    <w:rsid w:val="00873EAA"/>
    <w:rsid w:val="008915AE"/>
    <w:rsid w:val="008A5941"/>
    <w:rsid w:val="00945B66"/>
    <w:rsid w:val="00950EEC"/>
    <w:rsid w:val="0095526E"/>
    <w:rsid w:val="00987B36"/>
    <w:rsid w:val="009C4009"/>
    <w:rsid w:val="009C7B5F"/>
    <w:rsid w:val="00A040BD"/>
    <w:rsid w:val="00A20B2D"/>
    <w:rsid w:val="00A53BFE"/>
    <w:rsid w:val="00AA44CE"/>
    <w:rsid w:val="00AC55A8"/>
    <w:rsid w:val="00AE0886"/>
    <w:rsid w:val="00B20B73"/>
    <w:rsid w:val="00BF12D3"/>
    <w:rsid w:val="00BF28BD"/>
    <w:rsid w:val="00C03762"/>
    <w:rsid w:val="00C267A9"/>
    <w:rsid w:val="00C51D75"/>
    <w:rsid w:val="00C51DC5"/>
    <w:rsid w:val="00C56E2B"/>
    <w:rsid w:val="00C61ED9"/>
    <w:rsid w:val="00C6407E"/>
    <w:rsid w:val="00C731BF"/>
    <w:rsid w:val="00C8798F"/>
    <w:rsid w:val="00CA2C41"/>
    <w:rsid w:val="00CE33CB"/>
    <w:rsid w:val="00CF1E0A"/>
    <w:rsid w:val="00CF7572"/>
    <w:rsid w:val="00D12DA6"/>
    <w:rsid w:val="00D16463"/>
    <w:rsid w:val="00D31EDE"/>
    <w:rsid w:val="00D66168"/>
    <w:rsid w:val="00D97CA0"/>
    <w:rsid w:val="00DF5B1A"/>
    <w:rsid w:val="00E17AAE"/>
    <w:rsid w:val="00E357E1"/>
    <w:rsid w:val="00E51CB7"/>
    <w:rsid w:val="00E70994"/>
    <w:rsid w:val="00E841BE"/>
    <w:rsid w:val="00E84247"/>
    <w:rsid w:val="00E9632E"/>
    <w:rsid w:val="00EA6A71"/>
    <w:rsid w:val="00EB6888"/>
    <w:rsid w:val="00EC2163"/>
    <w:rsid w:val="00ED183E"/>
    <w:rsid w:val="00F12147"/>
    <w:rsid w:val="00F3701A"/>
    <w:rsid w:val="00F4361F"/>
    <w:rsid w:val="00F775DA"/>
    <w:rsid w:val="00F90A7D"/>
    <w:rsid w:val="00FB4617"/>
    <w:rsid w:val="00FC7B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8ECB9D"/>
  <w15:chartTrackingRefBased/>
  <w15:docId w15:val="{6EAA638A-591E-44DF-BD77-A902135243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34F1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99</Words>
  <Characters>170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CHIRANUN SIRIKUL</dc:creator>
  <cp:keywords/>
  <dc:description/>
  <cp:lastModifiedBy>NIDA BUAWANGPONG</cp:lastModifiedBy>
  <cp:revision>9</cp:revision>
  <dcterms:created xsi:type="dcterms:W3CDTF">2023-05-07T11:15:00Z</dcterms:created>
  <dcterms:modified xsi:type="dcterms:W3CDTF">2024-05-31T14:23:00Z</dcterms:modified>
</cp:coreProperties>
</file>